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70454" w14:textId="6A24A585" w:rsidR="002B34AA" w:rsidRDefault="00E076E0" w:rsidP="002B34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Table. </w:t>
      </w:r>
      <w:r w:rsidR="002B34AA" w:rsidRPr="00E6597A">
        <w:rPr>
          <w:rFonts w:ascii="Times New Roman" w:hAnsi="Times New Roman" w:cs="Times New Roman"/>
          <w:b/>
          <w:bCs/>
          <w:sz w:val="24"/>
          <w:szCs w:val="24"/>
        </w:rPr>
        <w:t>Missingness Patterns (</w:t>
      </w:r>
      <w:r w:rsidR="002B34AA" w:rsidRPr="00A4778B">
        <w:rPr>
          <w:rFonts w:ascii="Times New Roman" w:hAnsi="Times New Roman" w:cs="Times New Roman"/>
          <w:b/>
          <w:bCs/>
          <w:i/>
          <w:iCs/>
          <w:sz w:val="24"/>
          <w:szCs w:val="24"/>
        </w:rPr>
        <w:t>n</w:t>
      </w:r>
      <w:r w:rsidR="002B34AA" w:rsidRPr="00E6597A">
        <w:rPr>
          <w:rFonts w:ascii="Times New Roman" w:hAnsi="Times New Roman" w:cs="Times New Roman"/>
          <w:b/>
          <w:bCs/>
          <w:sz w:val="24"/>
          <w:szCs w:val="24"/>
        </w:rPr>
        <w:t xml:space="preserve"> = 290)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738"/>
        <w:gridCol w:w="1164"/>
        <w:gridCol w:w="326"/>
        <w:gridCol w:w="326"/>
        <w:gridCol w:w="326"/>
        <w:gridCol w:w="326"/>
        <w:gridCol w:w="326"/>
        <w:gridCol w:w="326"/>
        <w:gridCol w:w="326"/>
        <w:gridCol w:w="326"/>
        <w:gridCol w:w="326"/>
        <w:gridCol w:w="436"/>
        <w:gridCol w:w="428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</w:tblGrid>
      <w:tr w:rsidR="002B34AA" w:rsidRPr="00F054CD" w14:paraId="4ED47D2E" w14:textId="77777777" w:rsidTr="00E659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9B96FD0" w14:textId="77777777" w:rsidR="002B34AA" w:rsidRPr="00F054CD" w:rsidRDefault="002B34AA" w:rsidP="00E6597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Variab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0327C6" w14:textId="77777777" w:rsidR="002B34AA" w:rsidRPr="00F054CD" w:rsidRDefault="002B34AA" w:rsidP="00E659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Missing 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19AD05" w14:textId="77777777" w:rsidR="002B34AA" w:rsidRPr="00F054CD" w:rsidRDefault="002B34AA" w:rsidP="00E659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0F8DB5" w14:textId="77777777" w:rsidR="002B34AA" w:rsidRPr="00F054CD" w:rsidRDefault="002B34AA" w:rsidP="00E659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BC1A05" w14:textId="77777777" w:rsidR="002B34AA" w:rsidRPr="00F054CD" w:rsidRDefault="002B34AA" w:rsidP="00E659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3EED4F" w14:textId="77777777" w:rsidR="002B34AA" w:rsidRPr="00F054CD" w:rsidRDefault="002B34AA" w:rsidP="00E659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22D214" w14:textId="77777777" w:rsidR="002B34AA" w:rsidRPr="00F054CD" w:rsidRDefault="002B34AA" w:rsidP="00E659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E2360F" w14:textId="77777777" w:rsidR="002B34AA" w:rsidRPr="00F054CD" w:rsidRDefault="002B34AA" w:rsidP="00E659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40D3C3" w14:textId="77777777" w:rsidR="002B34AA" w:rsidRPr="00F054CD" w:rsidRDefault="002B34AA" w:rsidP="00E659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08B27D" w14:textId="77777777" w:rsidR="002B34AA" w:rsidRPr="00F054CD" w:rsidRDefault="002B34AA" w:rsidP="00E659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B4264C" w14:textId="77777777" w:rsidR="002B34AA" w:rsidRPr="00F054CD" w:rsidRDefault="002B34AA" w:rsidP="00E659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2E16FC" w14:textId="77777777" w:rsidR="002B34AA" w:rsidRPr="00F054CD" w:rsidRDefault="002B34AA" w:rsidP="00E659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34B889" w14:textId="77777777" w:rsidR="002B34AA" w:rsidRPr="00F054CD" w:rsidRDefault="002B34AA" w:rsidP="00E659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982455" w14:textId="77777777" w:rsidR="002B34AA" w:rsidRPr="00F054CD" w:rsidRDefault="002B34AA" w:rsidP="00E659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B68C12" w14:textId="77777777" w:rsidR="002B34AA" w:rsidRPr="00F054CD" w:rsidRDefault="002B34AA" w:rsidP="00E659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287B69" w14:textId="77777777" w:rsidR="002B34AA" w:rsidRPr="00F054CD" w:rsidRDefault="002B34AA" w:rsidP="00E659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134211" w14:textId="77777777" w:rsidR="002B34AA" w:rsidRPr="00F054CD" w:rsidRDefault="002B34AA" w:rsidP="00E659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DA2E44" w14:textId="77777777" w:rsidR="002B34AA" w:rsidRPr="00F054CD" w:rsidRDefault="002B34AA" w:rsidP="00E659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2DA100" w14:textId="77777777" w:rsidR="002B34AA" w:rsidRPr="00F054CD" w:rsidRDefault="002B34AA" w:rsidP="00E659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863C9D" w14:textId="77777777" w:rsidR="002B34AA" w:rsidRPr="00F054CD" w:rsidRDefault="002B34AA" w:rsidP="00E659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D0350B" w14:textId="77777777" w:rsidR="002B34AA" w:rsidRPr="00F054CD" w:rsidRDefault="002B34AA" w:rsidP="00E659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8FB0F4" w14:textId="77777777" w:rsidR="002B34AA" w:rsidRPr="00F054CD" w:rsidRDefault="002B34AA" w:rsidP="00E659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843ED4" w14:textId="77777777" w:rsidR="002B34AA" w:rsidRPr="00F054CD" w:rsidRDefault="002B34AA" w:rsidP="00E659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6B4214" w14:textId="77777777" w:rsidR="002B34AA" w:rsidRPr="00F054CD" w:rsidRDefault="002B34AA" w:rsidP="00E659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D2C4CB" w14:textId="77777777" w:rsidR="002B34AA" w:rsidRPr="00F054CD" w:rsidRDefault="002B34AA" w:rsidP="00E659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23</w:t>
            </w:r>
          </w:p>
        </w:tc>
      </w:tr>
      <w:tr w:rsidR="002B34AA" w:rsidRPr="00F054CD" w14:paraId="57B254C0" w14:textId="77777777" w:rsidTr="00E65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8D33AF5" w14:textId="77777777" w:rsidR="002B34AA" w:rsidRPr="00F054CD" w:rsidRDefault="002B34AA" w:rsidP="00E6597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PG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899C66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49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41D543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9F4DDF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7B3862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2ECF4F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D3DD05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D2E20E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3719BC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E33BA8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746743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AA36E7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091349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35A96A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B135CD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69E1B4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045CE7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6CF1B1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81032C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6369BB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DBEDFE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4618EB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36BB93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C6C5D4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A01E2C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</w:tr>
      <w:tr w:rsidR="002B34AA" w:rsidRPr="00F054CD" w14:paraId="0357D402" w14:textId="77777777" w:rsidTr="00E6597A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F6A30A0" w14:textId="77777777" w:rsidR="002B34AA" w:rsidRPr="00F054CD" w:rsidRDefault="002B34AA" w:rsidP="00E6597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P_EDU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D85306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47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F5F269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6168D5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FF802E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E54585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A8CCDE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C83A6A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75BF36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355821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82B7D8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D38261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3DA3D2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C28E4C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D9DFBD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691F3E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E04F3C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4C961A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272D19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FA0721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F037CE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99CA3B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EFFE98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06D9CC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DE3303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</w:tr>
      <w:tr w:rsidR="002B34AA" w:rsidRPr="00F054CD" w14:paraId="57846AE6" w14:textId="77777777" w:rsidTr="00E65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B6D0301" w14:textId="77777777" w:rsidR="002B34AA" w:rsidRPr="00F054CD" w:rsidRDefault="002B34AA" w:rsidP="00E6597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PU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1912A3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45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EC9F73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ADED5F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7840E3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5E032F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ACD6D4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BA31B3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1159B9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ABEE4D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E1D444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991BCE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CC8547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21CDA8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DB9035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38037D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EAC221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263F28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51D332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201422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B13691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8726D4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E957CC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DA2392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93788B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</w:tr>
      <w:tr w:rsidR="002B34AA" w:rsidRPr="00F054CD" w14:paraId="1E6055B4" w14:textId="77777777" w:rsidTr="00E6597A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E05E3E2" w14:textId="77777777" w:rsidR="002B34AA" w:rsidRPr="00F054CD" w:rsidRDefault="002B34AA" w:rsidP="00E6597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PE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03FEEA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571820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45312E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7C9C56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865501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77BEF5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E5B4AB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50BAAB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1614F3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2E9E85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84320E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80FF7B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D5D499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49ACED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7BD48B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95A72C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3B1230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356EB1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E43912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6E26ED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D84591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F17BA1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20B2EB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7CBCB5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</w:tr>
      <w:tr w:rsidR="002B34AA" w:rsidRPr="00F054CD" w14:paraId="179248AC" w14:textId="77777777" w:rsidTr="00E65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0C4AE3C" w14:textId="77777777" w:rsidR="002B34AA" w:rsidRPr="00F054CD" w:rsidRDefault="002B34AA" w:rsidP="00E6597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P_GE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5D1774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44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598718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A08845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98B621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8FDB98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E81443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5E1119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C2E636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06A8AA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81761F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9D608D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8DBA2A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2BDF42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20C683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6C59C6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BCADAA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5F1717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05C05F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B1CF62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6DB864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47D3B4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919880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9446DB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6F3006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</w:tr>
      <w:tr w:rsidR="002B34AA" w:rsidRPr="00F054CD" w14:paraId="57558C91" w14:textId="77777777" w:rsidTr="00E6597A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1FAB6F0" w14:textId="77777777" w:rsidR="002B34AA" w:rsidRPr="00F054CD" w:rsidRDefault="002B34AA" w:rsidP="00E6597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4907D3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BE2669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D44E2E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C811D9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61BB8D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64E4AB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A542CC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005B50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BBBF50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A74331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C9948D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54D8B0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09AE42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6ED70A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3C9C42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43731B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A3B890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EC396A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636DD3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791B15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10CFE3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0440CF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371D18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63D7AA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</w:tr>
      <w:tr w:rsidR="002B34AA" w:rsidRPr="00F054CD" w14:paraId="4A367921" w14:textId="77777777" w:rsidTr="00E65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7FE819A" w14:textId="77777777" w:rsidR="002B34AA" w:rsidRPr="00F054CD" w:rsidRDefault="002B34AA" w:rsidP="00E6597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AEB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BEAC23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DEA796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CFFC69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131699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56A5E1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26685A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7E26B4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9F9158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97C186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E80287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B5CE82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C0266B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8EC4DD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234500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1AEE6F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3A0591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F4856F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AFD39C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55CACF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523772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25FEDB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AF0DB8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AE36EA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7D9E81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</w:tr>
      <w:tr w:rsidR="002B34AA" w:rsidRPr="00F054CD" w14:paraId="4C875BED" w14:textId="77777777" w:rsidTr="00E6597A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6D1BEA8" w14:textId="77777777" w:rsidR="002B34AA" w:rsidRPr="00F054CD" w:rsidRDefault="002B34AA" w:rsidP="00E6597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MCSE- C</w:t>
            </w:r>
            <w:r>
              <w:rPr>
                <w:rFonts w:ascii="Times New Roman" w:hAnsi="Times New Roman" w:cs="Times New Roman"/>
                <w:b w:val="0"/>
                <w:bCs w:val="0"/>
              </w:rPr>
              <w:t>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8BFA70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&lt; 1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137880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0289DC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6FA213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A99523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CB1837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6CA7CE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6E8205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7EE124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900E6E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86381A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230260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1F2145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4C52C5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102F52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F4623D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6984F7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1EEA85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17D4A5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45A01A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1BB6F9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474AC5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0C3903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F412F0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</w:tr>
      <w:tr w:rsidR="002B34AA" w:rsidRPr="00F054CD" w14:paraId="3DAFF3CE" w14:textId="77777777" w:rsidTr="00E65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FDE6BA9" w14:textId="77777777" w:rsidR="002B34AA" w:rsidRPr="00F054CD" w:rsidRDefault="002B34AA" w:rsidP="00E6597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AEB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D52710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&lt; 1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483D3F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6268B5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57EB42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E8EE0F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01A04D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6F5E33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7D9528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CFF612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2008DF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01486C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444959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BECDAC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E52085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1D4A68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BC6B8C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76A5B0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BF23E3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D071DD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AD002D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ECB6D6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2EE638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42A7D8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2DD779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</w:tr>
      <w:tr w:rsidR="002B34AA" w:rsidRPr="00F054CD" w14:paraId="17A506A0" w14:textId="77777777" w:rsidTr="00E6597A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228FE2E" w14:textId="77777777" w:rsidR="002B34AA" w:rsidRPr="00F054CD" w:rsidRDefault="002B34AA" w:rsidP="00E6597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AUV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ABE41C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&lt; 1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5ABEE4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5A1DED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3AD28F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AC7A0A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D28D0D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7A1E23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E30C90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65E739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6459BD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D36DF2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2D9EED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36C4E9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2CFE2D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1FF4E5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02A1EC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0AC56F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450E5E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44D3DC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808319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3250AA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4D69E4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E42B65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6173D1" w14:textId="77777777" w:rsidR="002B34AA" w:rsidRPr="00F054CD" w:rsidRDefault="002B34AA" w:rsidP="00E65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</w:tr>
      <w:tr w:rsidR="002B34AA" w:rsidRPr="00F054CD" w14:paraId="0BF684E2" w14:textId="77777777" w:rsidTr="00E65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0FBD89B" w14:textId="77777777" w:rsidR="002B34AA" w:rsidRPr="00F054CD" w:rsidRDefault="002B34AA" w:rsidP="00E6597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54CD">
              <w:rPr>
                <w:rFonts w:ascii="Times New Roman" w:hAnsi="Times New Roman" w:cs="Times New Roman"/>
                <w:b w:val="0"/>
                <w:bCs w:val="0"/>
              </w:rPr>
              <w:t>MCSE- Statistic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B179CA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&lt; 1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9A1F29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AA4D7F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6BE6AB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7CE651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9C941C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EAB21D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BFE85C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420BDA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CDA2E7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EF69BD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B827C4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DA5535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03A546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E85229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A4BFAC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59D59E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64E7B6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1A1EBE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1A089B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C91B3F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270546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02098D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3525C3" w14:textId="77777777" w:rsidR="002B34AA" w:rsidRPr="00F054CD" w:rsidRDefault="002B34AA" w:rsidP="00E65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54CD">
              <w:rPr>
                <w:rFonts w:ascii="Times New Roman" w:hAnsi="Times New Roman" w:cs="Times New Roman"/>
              </w:rPr>
              <w:t>1</w:t>
            </w:r>
          </w:p>
        </w:tc>
      </w:tr>
    </w:tbl>
    <w:p w14:paraId="1A5E47A9" w14:textId="77777777" w:rsidR="002B34AA" w:rsidRDefault="002B34AA" w:rsidP="002B34A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F054CD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F054CD">
        <w:rPr>
          <w:rFonts w:ascii="Times New Roman" w:hAnsi="Times New Roman" w:cs="Times New Roman"/>
          <w:sz w:val="20"/>
          <w:szCs w:val="20"/>
        </w:rPr>
        <w:t xml:space="preserve"> 0 = missing; 1 = complete. PGM = parent growth mindset; P_EDU = parent’s highest completed education level; PUV = parent utility </w:t>
      </w:r>
      <w:proofErr w:type="gramStart"/>
      <w:r w:rsidRPr="00F054CD">
        <w:rPr>
          <w:rFonts w:ascii="Times New Roman" w:hAnsi="Times New Roman" w:cs="Times New Roman"/>
          <w:sz w:val="20"/>
          <w:szCs w:val="20"/>
        </w:rPr>
        <w:t>value;</w:t>
      </w:r>
      <w:proofErr w:type="gramEnd"/>
    </w:p>
    <w:p w14:paraId="649546B5" w14:textId="77777777" w:rsidR="002B34AA" w:rsidRDefault="002B34AA" w:rsidP="002B34AA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054CD">
        <w:rPr>
          <w:rFonts w:ascii="Times New Roman" w:hAnsi="Times New Roman" w:cs="Times New Roman"/>
          <w:sz w:val="20"/>
          <w:szCs w:val="20"/>
        </w:rPr>
        <w:t>PEB = parent expectancy beliefs, P_GEN = parent’s gender; AEB = adolescent expectancy beliefs; MCSE= mathematics, computer science, statistics,</w:t>
      </w:r>
    </w:p>
    <w:p w14:paraId="42D204BE" w14:textId="2DEFD398" w:rsidR="002B34AA" w:rsidRPr="00F054CD" w:rsidRDefault="002B34AA" w:rsidP="002B34AA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and</w:t>
      </w:r>
      <w:r w:rsidRPr="00F054CD">
        <w:rPr>
          <w:rFonts w:ascii="Times New Roman" w:hAnsi="Times New Roman" w:cs="Times New Roman"/>
          <w:sz w:val="20"/>
          <w:szCs w:val="20"/>
        </w:rPr>
        <w:t xml:space="preserve"> engineering career interest.</w:t>
      </w:r>
      <w:r>
        <w:rPr>
          <w:rFonts w:ascii="Times New Roman" w:hAnsi="Times New Roman" w:cs="Times New Roman"/>
          <w:sz w:val="20"/>
          <w:szCs w:val="20"/>
        </w:rPr>
        <w:t xml:space="preserve"> CS = computer science.</w:t>
      </w:r>
    </w:p>
    <w:p w14:paraId="09A5599B" w14:textId="77777777" w:rsidR="002B34AA" w:rsidRDefault="002B34AA">
      <w:pPr>
        <w:rPr>
          <w:rFonts w:ascii="Times New Roman" w:hAnsi="Times New Roman" w:cs="Times New Roman"/>
          <w:sz w:val="20"/>
          <w:szCs w:val="20"/>
        </w:rPr>
      </w:pPr>
    </w:p>
    <w:p w14:paraId="4007ED0B" w14:textId="77777777" w:rsidR="002B34AA" w:rsidRPr="00E6597A" w:rsidRDefault="002B34AA" w:rsidP="002B34A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F4BB33" w14:textId="77777777" w:rsidR="00641ED7" w:rsidRDefault="00641ED7"/>
    <w:sectPr w:rsidR="00641ED7" w:rsidSect="00A26E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40115" w14:textId="77777777" w:rsidR="00A26ECB" w:rsidRDefault="00A26ECB" w:rsidP="00BC327C">
      <w:pPr>
        <w:spacing w:after="0" w:line="240" w:lineRule="auto"/>
      </w:pPr>
      <w:r>
        <w:separator/>
      </w:r>
    </w:p>
  </w:endnote>
  <w:endnote w:type="continuationSeparator" w:id="0">
    <w:p w14:paraId="5BD0ED83" w14:textId="77777777" w:rsidR="00A26ECB" w:rsidRDefault="00A26ECB" w:rsidP="00BC32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793B88" w14:textId="77777777" w:rsidR="00A26ECB" w:rsidRDefault="00A26ECB" w:rsidP="00BC327C">
      <w:pPr>
        <w:spacing w:after="0" w:line="240" w:lineRule="auto"/>
      </w:pPr>
      <w:r>
        <w:separator/>
      </w:r>
    </w:p>
  </w:footnote>
  <w:footnote w:type="continuationSeparator" w:id="0">
    <w:p w14:paraId="51CC310C" w14:textId="77777777" w:rsidR="00A26ECB" w:rsidRDefault="00A26ECB" w:rsidP="00BC32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wNbAwMjcyMTQzNDNT0lEKTi0uzszPAykwrAUAINZ1kywAAAA="/>
  </w:docVars>
  <w:rsids>
    <w:rsidRoot w:val="00BD0B2F"/>
    <w:rsid w:val="00011C97"/>
    <w:rsid w:val="00287BDF"/>
    <w:rsid w:val="002B34AA"/>
    <w:rsid w:val="00641ED7"/>
    <w:rsid w:val="00643069"/>
    <w:rsid w:val="00A26ECB"/>
    <w:rsid w:val="00A4778B"/>
    <w:rsid w:val="00BC327C"/>
    <w:rsid w:val="00BD0B2F"/>
    <w:rsid w:val="00D41997"/>
    <w:rsid w:val="00E076E0"/>
    <w:rsid w:val="00F92447"/>
    <w:rsid w:val="00F93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BA4249"/>
  <w15:chartTrackingRefBased/>
  <w15:docId w15:val="{5C4A1C09-B9D3-42C8-B496-30DD24FBC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4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2B34A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BC32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327C"/>
  </w:style>
  <w:style w:type="paragraph" w:styleId="Footer">
    <w:name w:val="footer"/>
    <w:basedOn w:val="Normal"/>
    <w:link w:val="FooterChar"/>
    <w:uiPriority w:val="99"/>
    <w:unhideWhenUsed/>
    <w:rsid w:val="00BC32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327C"/>
  </w:style>
  <w:style w:type="paragraph" w:styleId="Revision">
    <w:name w:val="Revision"/>
    <w:hidden/>
    <w:uiPriority w:val="99"/>
    <w:semiHidden/>
    <w:rsid w:val="00D4199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371</Words>
  <Characters>736</Characters>
  <Application>Microsoft Office Word</Application>
  <DocSecurity>0</DocSecurity>
  <Lines>368</Lines>
  <Paragraphs>3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ne Ozturk</dc:creator>
  <cp:keywords/>
  <dc:description/>
  <cp:lastModifiedBy>Emine Ozturk</cp:lastModifiedBy>
  <cp:revision>9</cp:revision>
  <dcterms:created xsi:type="dcterms:W3CDTF">2023-12-14T01:28:00Z</dcterms:created>
  <dcterms:modified xsi:type="dcterms:W3CDTF">2024-01-31T2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0bc9d6785fe961ddb9d3555b47228b3a0c978c0fff284e7b364e04a466db8b</vt:lpwstr>
  </property>
</Properties>
</file>